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8AD543" w14:textId="2109EDFF" w:rsidR="00ED04D3" w:rsidRDefault="00530722">
      <w:r>
        <w:rPr>
          <w:noProof/>
        </w:rPr>
        <w:drawing>
          <wp:inline distT="0" distB="0" distL="0" distR="0" wp14:anchorId="3D902D3D" wp14:editId="14FC11CD">
            <wp:extent cx="6261100" cy="2036445"/>
            <wp:effectExtent l="0" t="0" r="6350" b="1905"/>
            <wp:docPr id="1613488404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1100" cy="2036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4B145F" w14:textId="1131CB84" w:rsidR="00CF1CE6" w:rsidRDefault="00CF1CE6">
      <w:r w:rsidRPr="00CF1CE6">
        <w:rPr>
          <w:rFonts w:hint="eastAsia"/>
          <w:noProof/>
        </w:rPr>
        <w:drawing>
          <wp:inline distT="0" distB="0" distL="0" distR="0" wp14:anchorId="2A813A19" wp14:editId="5269C5A7">
            <wp:extent cx="3132000" cy="1066703"/>
            <wp:effectExtent l="0" t="0" r="0" b="635"/>
            <wp:docPr id="638660172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2000" cy="10667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F1CE6">
        <w:rPr>
          <w:rFonts w:hint="eastAsia"/>
          <w:noProof/>
        </w:rPr>
        <w:drawing>
          <wp:inline distT="0" distB="0" distL="0" distR="0" wp14:anchorId="52D05526" wp14:editId="576E2CF0">
            <wp:extent cx="3132000" cy="1066703"/>
            <wp:effectExtent l="0" t="0" r="0" b="635"/>
            <wp:docPr id="61037264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2000" cy="10667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3305C3" w14:textId="4F8A363C" w:rsidR="00ED04D3" w:rsidRDefault="000A53E8">
      <w:r w:rsidRPr="000A53E8">
        <w:drawing>
          <wp:inline distT="0" distB="0" distL="0" distR="0" wp14:anchorId="4B79BC21" wp14:editId="0C83362D">
            <wp:extent cx="3132000" cy="1035515"/>
            <wp:effectExtent l="0" t="0" r="0" b="0"/>
            <wp:docPr id="2025096510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2000" cy="1035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A53E8">
        <w:drawing>
          <wp:inline distT="0" distB="0" distL="0" distR="0" wp14:anchorId="4978483F" wp14:editId="5D880B52">
            <wp:extent cx="3132000" cy="1035515"/>
            <wp:effectExtent l="0" t="0" r="0" b="0"/>
            <wp:docPr id="945743664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2000" cy="1035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D58F96" w14:textId="2F656CD5" w:rsidR="0054111C" w:rsidRDefault="00ED6821">
      <w:r w:rsidRPr="00ED6821">
        <w:rPr>
          <w:noProof/>
        </w:rPr>
        <w:drawing>
          <wp:inline distT="0" distB="0" distL="0" distR="0" wp14:anchorId="796F37BF" wp14:editId="522720A8">
            <wp:extent cx="3132000" cy="1036551"/>
            <wp:effectExtent l="0" t="0" r="0" b="0"/>
            <wp:docPr id="179259379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2000" cy="10365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D6821">
        <w:rPr>
          <w:noProof/>
        </w:rPr>
        <w:drawing>
          <wp:inline distT="0" distB="0" distL="0" distR="0" wp14:anchorId="18C2B4B4" wp14:editId="7451D0DB">
            <wp:extent cx="3132000" cy="1034479"/>
            <wp:effectExtent l="0" t="0" r="0" b="0"/>
            <wp:docPr id="338233264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2000" cy="10344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55D8AF" w14:textId="77777777" w:rsidR="00F656AD" w:rsidRDefault="00F656AD">
      <w:pPr>
        <w:rPr>
          <w:rFonts w:ascii="Arial" w:hAnsi="Arial" w:cs="Arial"/>
          <w:sz w:val="20"/>
          <w:szCs w:val="21"/>
        </w:rPr>
      </w:pPr>
    </w:p>
    <w:p w14:paraId="648592BE" w14:textId="77777777" w:rsidR="00F656AD" w:rsidRDefault="00F656AD">
      <w:pPr>
        <w:rPr>
          <w:rFonts w:ascii="Arial" w:hAnsi="Arial" w:cs="Arial"/>
          <w:sz w:val="20"/>
          <w:szCs w:val="21"/>
        </w:rPr>
      </w:pPr>
      <w:r w:rsidRPr="00F656AD">
        <w:rPr>
          <w:rFonts w:ascii="Arial" w:hAnsi="Arial" w:cs="Arial"/>
          <w:sz w:val="20"/>
          <w:szCs w:val="21"/>
        </w:rPr>
        <w:t>Suppl. Fig. S2. A comparison of the cumulative life and renal prognoses of the patients with mild AAV-RPGN (Cre &lt;3 mg/dL) from onset to 24 months by time of onset.</w:t>
      </w:r>
    </w:p>
    <w:p w14:paraId="133459E4" w14:textId="77777777" w:rsidR="00F656AD" w:rsidRDefault="00F656AD">
      <w:pPr>
        <w:rPr>
          <w:rFonts w:ascii="Arial" w:hAnsi="Arial" w:cs="Arial"/>
          <w:sz w:val="20"/>
          <w:szCs w:val="21"/>
        </w:rPr>
      </w:pPr>
    </w:p>
    <w:p w14:paraId="2524242D" w14:textId="735B5E0F" w:rsidR="0020461C" w:rsidRPr="0020461C" w:rsidRDefault="0020461C">
      <w:pPr>
        <w:rPr>
          <w:rFonts w:ascii="Arial" w:hAnsi="Arial" w:cs="Arial"/>
          <w:sz w:val="20"/>
          <w:szCs w:val="21"/>
        </w:rPr>
      </w:pPr>
      <w:r>
        <w:rPr>
          <w:rFonts w:ascii="Arial" w:hAnsi="Arial" w:cs="Arial" w:hint="eastAsia"/>
          <w:sz w:val="20"/>
          <w:szCs w:val="21"/>
        </w:rPr>
        <w:t>Nakajima K et al. Supplemental figure 2</w:t>
      </w:r>
    </w:p>
    <w:sectPr w:rsidR="0020461C" w:rsidRPr="0020461C" w:rsidSect="00C660B0">
      <w:pgSz w:w="13268" w:h="16840" w:code="9"/>
      <w:pgMar w:top="1701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A7BDF5" w14:textId="77777777" w:rsidR="00ED04D3" w:rsidRDefault="00ED04D3" w:rsidP="00ED04D3">
      <w:r>
        <w:separator/>
      </w:r>
    </w:p>
  </w:endnote>
  <w:endnote w:type="continuationSeparator" w:id="0">
    <w:p w14:paraId="6D6C7E9F" w14:textId="77777777" w:rsidR="00ED04D3" w:rsidRDefault="00ED04D3" w:rsidP="00ED04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6463A5" w14:textId="77777777" w:rsidR="00ED04D3" w:rsidRDefault="00ED04D3" w:rsidP="00ED04D3">
      <w:r>
        <w:separator/>
      </w:r>
    </w:p>
  </w:footnote>
  <w:footnote w:type="continuationSeparator" w:id="0">
    <w:p w14:paraId="0724F71D" w14:textId="77777777" w:rsidR="00ED04D3" w:rsidRDefault="00ED04D3" w:rsidP="00ED04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1433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1EC"/>
    <w:rsid w:val="00032D22"/>
    <w:rsid w:val="000A53E8"/>
    <w:rsid w:val="000C6821"/>
    <w:rsid w:val="00115582"/>
    <w:rsid w:val="00154F22"/>
    <w:rsid w:val="00180D53"/>
    <w:rsid w:val="0020461C"/>
    <w:rsid w:val="0028579B"/>
    <w:rsid w:val="002B529B"/>
    <w:rsid w:val="003156CE"/>
    <w:rsid w:val="00351AD4"/>
    <w:rsid w:val="004126C1"/>
    <w:rsid w:val="0045158B"/>
    <w:rsid w:val="0045400C"/>
    <w:rsid w:val="004B282C"/>
    <w:rsid w:val="00530722"/>
    <w:rsid w:val="0054111C"/>
    <w:rsid w:val="005A58DD"/>
    <w:rsid w:val="005A5AD1"/>
    <w:rsid w:val="005E5E8E"/>
    <w:rsid w:val="006179E5"/>
    <w:rsid w:val="00653107"/>
    <w:rsid w:val="00767E7C"/>
    <w:rsid w:val="008003EE"/>
    <w:rsid w:val="00A0071D"/>
    <w:rsid w:val="00A613E0"/>
    <w:rsid w:val="00BF7323"/>
    <w:rsid w:val="00C16DFF"/>
    <w:rsid w:val="00C31C43"/>
    <w:rsid w:val="00C660B0"/>
    <w:rsid w:val="00CF1CE6"/>
    <w:rsid w:val="00DB25A9"/>
    <w:rsid w:val="00ED04D3"/>
    <w:rsid w:val="00ED6821"/>
    <w:rsid w:val="00F141EC"/>
    <w:rsid w:val="00F65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>
      <v:textbox inset="5.85pt,.7pt,5.85pt,.7pt"/>
    </o:shapedefaults>
    <o:shapelayout v:ext="edit">
      <o:idmap v:ext="edit" data="1"/>
    </o:shapelayout>
  </w:shapeDefaults>
  <w:decimalSymbol w:val="."/>
  <w:listSeparator w:val=","/>
  <w14:docId w14:val="4EEA4626"/>
  <w15:chartTrackingRefBased/>
  <w15:docId w15:val="{47D0B13A-0937-4D19-8DF8-E19548C91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04D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D04D3"/>
  </w:style>
  <w:style w:type="paragraph" w:styleId="a5">
    <w:name w:val="footer"/>
    <w:basedOn w:val="a"/>
    <w:link w:val="a6"/>
    <w:uiPriority w:val="99"/>
    <w:unhideWhenUsed/>
    <w:rsid w:val="00ED04D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D04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202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26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8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8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4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5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5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3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1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3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5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5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3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96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32</Words>
  <Characters>185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島 健太郎</dc:creator>
  <cp:keywords/>
  <dc:description/>
  <cp:lastModifiedBy>健太郎 中島</cp:lastModifiedBy>
  <cp:revision>5</cp:revision>
  <cp:lastPrinted>2025-01-04T22:05:00Z</cp:lastPrinted>
  <dcterms:created xsi:type="dcterms:W3CDTF">2024-12-08T07:42:00Z</dcterms:created>
  <dcterms:modified xsi:type="dcterms:W3CDTF">2025-01-28T12:16:00Z</dcterms:modified>
</cp:coreProperties>
</file>